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262BED" w:rsidRDefault="00BE3E29" w:rsidP="00D47A8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>S3 Appendix -</w:t>
      </w:r>
      <w:bookmarkStart w:id="0" w:name="_GoBack"/>
      <w:bookmarkEnd w:id="0"/>
      <w:r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="00FD6E06" w:rsidRPr="00262BED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DB17FD" w:rsidRPr="00262BED">
        <w:rPr>
          <w:rStyle w:val="Strong"/>
          <w:rFonts w:ascii="Times New Roman" w:hAnsi="Times New Roman" w:cs="Times New Roman"/>
          <w:sz w:val="24"/>
          <w:szCs w:val="24"/>
        </w:rPr>
        <w:t xml:space="preserve">: </w:t>
      </w:r>
      <w:r w:rsidR="00DB17FD" w:rsidRPr="00262BED">
        <w:rPr>
          <w:rFonts w:ascii="Times New Roman" w:eastAsia="Calibri" w:hAnsi="Times New Roman" w:cs="Times New Roman"/>
          <w:b/>
          <w:sz w:val="24"/>
          <w:szCs w:val="24"/>
        </w:rPr>
        <w:t>Health Impacts of Climate Change on Children and Adolescents: A Protocol for Review of Reviews</w:t>
      </w:r>
      <w:r w:rsidR="00F901FE" w:rsidRPr="00262BED">
        <w:rPr>
          <w:rStyle w:val="Strong"/>
          <w:rFonts w:ascii="Times New Roman" w:hAnsi="Times New Roman" w:cs="Times New Roman"/>
          <w:sz w:val="24"/>
          <w:szCs w:val="24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262BED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Line number(s)</w:t>
            </w:r>
          </w:p>
        </w:tc>
      </w:tr>
      <w:tr w:rsidR="0068643A" w:rsidRPr="00262BED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262BE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262BE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262B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="00262B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       </w:t>
            </w:r>
            <w:r w:rsidR="006073EE" w:rsidRPr="00262B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                                                                                                                                                            </w:t>
            </w:r>
            <w:r w:rsidRPr="00262B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="006073EE" w:rsidRPr="00262B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AGE NO.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  <w:r w:rsidR="00DB17FD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073EE" w:rsidP="006073E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the protocol is for an update of a previous systematic review, identify </w:t>
            </w:r>
            <w:r w:rsidR="006458AC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t 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17FD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8262CD" w:rsidP="008262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17FD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8262CD" w:rsidP="008262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vide </w:t>
            </w:r>
            <w:r w:rsidR="006458AC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me, institutional affiliation, and e-mail address of all protocol authors; provide </w:t>
            </w:r>
            <w:r w:rsidR="006458AC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hysical mailing address of </w:t>
            </w:r>
            <w:r w:rsidR="006458AC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C44DB2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</w:t>
            </w:r>
            <w:r w:rsidR="006458AC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C44DB2" w:rsidP="00C44DB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44DB2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60EAB" w:rsidP="00C44DB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vide </w:t>
            </w:r>
            <w:r w:rsidR="006458AC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44DB2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60EAB" w:rsidP="00C44DB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44DB2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60EAB" w:rsidP="00C44DB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BB4AE3" w:rsidRPr="00262BE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262BE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83BB8" w:rsidP="00E83BB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262BE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83BB8" w:rsidP="00E83BB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BB4AE3" w:rsidRPr="00262BE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262BE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METHOD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83BB8" w:rsidP="00E83BB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- 8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83BB8" w:rsidP="00E83BB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- 7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E83BB8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  <w:r w:rsidR="00DA188E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7</w:t>
            </w:r>
            <w:r w:rsidR="00DA188E"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B4AE3" w:rsidRPr="00262BE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262BE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262BE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- 9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- 9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2B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- 9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72EAF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323428" w:rsidP="0032342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- 9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D4396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3D4396" w:rsidP="003D439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- 9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D4396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3D4396" w:rsidP="00F473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BB4AE3" w:rsidRPr="00262BED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262BED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262B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DA188E" w:rsidP="00DA188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262BED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262BE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60EAB" w:rsidRPr="00262BED">
              <w:rPr>
                <w:rFonts w:ascii="Times New Roman" w:hAnsi="Times New Roman" w:cs="Times New Roman"/>
                <w:sz w:val="24"/>
                <w:szCs w:val="24"/>
              </w:rPr>
              <w:sym w:font="Webdings" w:char="F061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</w:r>
            <w:r w:rsidR="005005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2B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62BED" w:rsidRDefault="008D1ADE" w:rsidP="008D1AD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</w:tbl>
    <w:p w:rsidR="00FD6E06" w:rsidRPr="00262BED" w:rsidRDefault="00FD6E06">
      <w:pPr>
        <w:rPr>
          <w:rFonts w:ascii="Times New Roman" w:hAnsi="Times New Roman" w:cs="Times New Roman"/>
          <w:sz w:val="24"/>
          <w:szCs w:val="24"/>
        </w:rPr>
      </w:pPr>
    </w:p>
    <w:sectPr w:rsidR="00FD6E06" w:rsidRPr="00262BED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5C3" w:rsidRDefault="005005C3" w:rsidP="00FD6E06">
      <w:pPr>
        <w:spacing w:after="0" w:line="240" w:lineRule="auto"/>
      </w:pPr>
      <w:r>
        <w:separator/>
      </w:r>
    </w:p>
  </w:endnote>
  <w:endnote w:type="continuationSeparator" w:id="0">
    <w:p w:rsidR="005005C3" w:rsidRDefault="005005C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5C3" w:rsidRDefault="005005C3" w:rsidP="00FD6E06">
      <w:pPr>
        <w:spacing w:after="0" w:line="240" w:lineRule="auto"/>
      </w:pPr>
      <w:r>
        <w:separator/>
      </w:r>
    </w:p>
  </w:footnote>
  <w:footnote w:type="continuationSeparator" w:id="0">
    <w:p w:rsidR="005005C3" w:rsidRDefault="005005C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5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62BED"/>
    <w:rsid w:val="00323428"/>
    <w:rsid w:val="003D4396"/>
    <w:rsid w:val="003E33DE"/>
    <w:rsid w:val="005005C3"/>
    <w:rsid w:val="00521510"/>
    <w:rsid w:val="00525929"/>
    <w:rsid w:val="006073EE"/>
    <w:rsid w:val="006458AC"/>
    <w:rsid w:val="00664936"/>
    <w:rsid w:val="0068643A"/>
    <w:rsid w:val="00750A0E"/>
    <w:rsid w:val="00752FCE"/>
    <w:rsid w:val="00772EAF"/>
    <w:rsid w:val="007924AC"/>
    <w:rsid w:val="008007D3"/>
    <w:rsid w:val="008262CD"/>
    <w:rsid w:val="008D1ADE"/>
    <w:rsid w:val="009B20D2"/>
    <w:rsid w:val="00A0782F"/>
    <w:rsid w:val="00B567D4"/>
    <w:rsid w:val="00BB4AE3"/>
    <w:rsid w:val="00BE3E29"/>
    <w:rsid w:val="00C44DB2"/>
    <w:rsid w:val="00CA6DD4"/>
    <w:rsid w:val="00CD270E"/>
    <w:rsid w:val="00D47A8D"/>
    <w:rsid w:val="00DA188E"/>
    <w:rsid w:val="00DA7FC9"/>
    <w:rsid w:val="00DB17FD"/>
    <w:rsid w:val="00E60EAB"/>
    <w:rsid w:val="00E83BB8"/>
    <w:rsid w:val="00EE17D5"/>
    <w:rsid w:val="00EF5E16"/>
    <w:rsid w:val="00F14183"/>
    <w:rsid w:val="00F4733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C7082"/>
  <w15:docId w15:val="{76132A58-5C10-4372-BC7F-B692B2406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3</TotalTime>
  <Pages>3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ser</cp:lastModifiedBy>
  <cp:revision>18</cp:revision>
  <dcterms:created xsi:type="dcterms:W3CDTF">2016-01-13T16:30:00Z</dcterms:created>
  <dcterms:modified xsi:type="dcterms:W3CDTF">2026-06-2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f187d1-4f3d-4d5e-9618-c6f84bd1e85d</vt:lpwstr>
  </property>
</Properties>
</file>